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0012DC">
      <w:pPr>
        <w:spacing w:line="360" w:lineRule="auto"/>
        <w:rPr>
          <w:rFonts w:ascii="Times New Roman" w:hAnsi="Times New Roman" w:eastAsia="宋体" w:cs="Times New Roman"/>
          <w:i/>
          <w:iCs/>
          <w:sz w:val="24"/>
          <w14:ligatures w14:val="standardContextual"/>
        </w:rPr>
      </w:pPr>
      <w:r>
        <w:rPr>
          <w:rFonts w:ascii="Times New Roman" w:hAnsi="Times New Roman" w:eastAsia="宋体" w:cs="Times New Roman"/>
          <w:i/>
          <w:iCs/>
          <w:sz w:val="24"/>
          <w14:ligatures w14:val="standardContextual"/>
        </w:rPr>
        <w:t xml:space="preserve">Neuroimaging </w:t>
      </w:r>
      <w:r>
        <w:rPr>
          <w:rFonts w:hint="eastAsia" w:ascii="Times New Roman" w:hAnsi="Times New Roman" w:eastAsia="宋体" w:cs="Times New Roman"/>
          <w:i/>
          <w:iCs/>
          <w:sz w:val="24"/>
          <w14:ligatures w14:val="standardContextual"/>
        </w:rPr>
        <w:t>D</w:t>
      </w:r>
      <w:r>
        <w:rPr>
          <w:rFonts w:ascii="Times New Roman" w:hAnsi="Times New Roman" w:eastAsia="宋体" w:cs="Times New Roman"/>
          <w:i/>
          <w:iCs/>
          <w:sz w:val="24"/>
          <w14:ligatures w14:val="standardContextual"/>
        </w:rPr>
        <w:t xml:space="preserve">ata </w:t>
      </w:r>
      <w:r>
        <w:rPr>
          <w:rFonts w:hint="eastAsia" w:ascii="Times New Roman" w:hAnsi="Times New Roman" w:eastAsia="宋体" w:cs="Times New Roman"/>
          <w:i/>
          <w:iCs/>
          <w:sz w:val="24"/>
          <w14:ligatures w14:val="standardContextual"/>
        </w:rPr>
        <w:t>A</w:t>
      </w:r>
      <w:r>
        <w:rPr>
          <w:rFonts w:ascii="Times New Roman" w:hAnsi="Times New Roman" w:eastAsia="宋体" w:cs="Times New Roman"/>
          <w:i/>
          <w:iCs/>
          <w:sz w:val="24"/>
          <w14:ligatures w14:val="standardContextual"/>
        </w:rPr>
        <w:t>cquisition</w:t>
      </w:r>
      <w:r>
        <w:rPr>
          <w:rFonts w:hint="eastAsia" w:ascii="Times New Roman" w:hAnsi="Times New Roman" w:eastAsia="宋体" w:cs="Times New Roman"/>
          <w:i/>
          <w:iCs/>
          <w:sz w:val="24"/>
          <w14:ligatures w14:val="standardContextual"/>
        </w:rPr>
        <w:t xml:space="preserve"> and </w:t>
      </w:r>
      <w:r>
        <w:rPr>
          <w:rFonts w:ascii="Times New Roman" w:hAnsi="Times New Roman" w:eastAsia="宋体" w:cs="Times New Roman"/>
          <w:i/>
          <w:iCs/>
          <w:sz w:val="24"/>
          <w14:ligatures w14:val="standardContextual"/>
        </w:rPr>
        <w:t>Data Preprocessing</w:t>
      </w:r>
    </w:p>
    <w:p w14:paraId="7A5C9A0E">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MR images of the brain were acquired for all participants on a 3 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MR Scanner (MAGNETOM Verio, Siemens Healthcare, Erlange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Germany) with a 32-channel head coil using a 2D GRE sequenc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ith magnetization transfer contrast (MTC). The imaging parameters were chosen as follows: repetition time (TR) = 273 ms; echo</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time (TE) = 3.87 ms; f lip angle = 40◦; partial brain coverage with</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field of view (FOV) = 220 × 165; matrix = 242 × 512; number of</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lices = 9; slice thickness = 3 mm; slice gap = 0 mm; magnetization transfer frequency offset = 1,200 Hz; number of excitation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NEX) = 10; acquisition time = 11:02 min. The imaging region wa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entered on the pons and positioned parallel to the anterio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commissure-posterior commissure (AC-PC) line.</w:t>
      </w:r>
    </w:p>
    <w:p w14:paraId="037A54EC">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rPr>
        <w:t>The NM-MRI images were first converted into the Neuroimagin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Informatics Technology Initiative (NIFTI) format using MRIcroGL</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software (version 1.2.20210317)</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before segmentation (https://www.nitrc.org/projects/mricrogl). Next, all regions of interest (ROIs) and volumes of</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interest were manually drawn on individual NM-MRI, by two</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experienced radiologists with &gt;10 (rater 1, X. Kuai) and five (rate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2, X. Wang) years of experience in neuroimaging, respectively.</w:t>
      </w:r>
      <w:r>
        <w:rPr>
          <w:rFonts w:hint="eastAsia" w:ascii="Times New Roman" w:hAnsi="Times New Roman" w:cs="Times New Roman"/>
          <w:sz w:val="24"/>
          <w:szCs w:val="24"/>
          <w:lang w:val="en-US" w:eastAsia="zh-CN"/>
        </w:rPr>
        <w:t xml:space="preserve"> Both raters were fully blinded to all clinical diagnoses and group assignments. </w:t>
      </w:r>
      <w:r>
        <w:rPr>
          <w:rFonts w:hint="default" w:ascii="Times New Roman" w:hAnsi="Times New Roman" w:cs="Times New Roman"/>
          <w:sz w:val="24"/>
          <w:szCs w:val="24"/>
        </w:rPr>
        <w:t>ROI sets of the SN were segmented in three consecutive axial slic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that were internal to the cerebral peduncle with the best contras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around this region from each participant</w:t>
      </w:r>
      <w:r>
        <w:rPr>
          <w:rFonts w:hint="eastAsia" w:ascii="Times New Roman" w:hAnsi="Times New Roman" w:cs="Times New Roman"/>
          <w:sz w:val="24"/>
          <w:szCs w:val="24"/>
          <w:lang w:val="en-US" w:eastAsia="zh-CN"/>
        </w:rPr>
        <w:t>. To mitigate intensity inhomogeneity and standardize intensity scales, all MRI scans underwent N4 bias field correction and image intensity normalization. Prior to radiomic feature extraction, all images were resampled to an isotropic voxel size of 1 × 1 × 1 mm³ using B‑spline interpolation (default setting of the Radiomics Intelligent Analysis Toolkit, RIAS). Following resampling, the following 15 image types were generated for each subject: (1) the original image; (2) voxel-wise transformations including exponential, logarithmic, square, and square root; (3) Laplacian of Gaussian (LoG) filters with sigma parameters of 1.0 mm and 3.0 mm (equivalent to 1 and 3 voxels, respectively, after resampling); and (4) eight wavelet-decomposed subbands with single-level decomposition. All image filtering and transformation procedures were performed using RIAS (version 1.1.1).</w:t>
      </w:r>
    </w:p>
    <w:p w14:paraId="05FE1624">
      <w:pPr>
        <w:spacing w:line="360" w:lineRule="auto"/>
        <w:rPr>
          <w:rFonts w:hint="default" w:ascii="Times New Roman" w:hAnsi="Times New Roman" w:cs="Times New Roman"/>
          <w:i/>
          <w:iCs/>
          <w:sz w:val="24"/>
          <w:szCs w:val="24"/>
          <w:lang w:val="en-US" w:eastAsia="zh-CN"/>
        </w:rPr>
      </w:pPr>
      <w:r>
        <w:rPr>
          <w:rFonts w:hint="default" w:ascii="Times New Roman" w:hAnsi="Times New Roman" w:cs="Times New Roman"/>
          <w:i/>
          <w:iCs/>
          <w:sz w:val="24"/>
          <w:szCs w:val="24"/>
          <w:lang w:val="en-US" w:eastAsia="zh-CN"/>
        </w:rPr>
        <w:t xml:space="preserve">Fully Nested Leave-One-Out Cross-Validation (LOOCV) </w:t>
      </w:r>
    </w:p>
    <w:p w14:paraId="212411F1">
      <w:pPr>
        <w:spacing w:line="360" w:lineRule="auto"/>
        <w:rPr>
          <w:rFonts w:hint="default" w:ascii="Times New Roman" w:hAnsi="Times New Roman" w:cs="Times New Roman"/>
          <w:i/>
          <w:iCs/>
          <w:sz w:val="24"/>
          <w:szCs w:val="24"/>
          <w:lang w:val="en-US" w:eastAsia="zh-CN"/>
        </w:rPr>
      </w:pPr>
      <w:r>
        <w:rPr>
          <w:rFonts w:hint="default" w:ascii="Times New Roman" w:hAnsi="Times New Roman" w:cs="Times New Roman"/>
          <w:i/>
          <w:iCs/>
          <w:sz w:val="24"/>
          <w:szCs w:val="24"/>
          <w:lang w:val="en-US" w:eastAsia="zh-CN"/>
        </w:rPr>
        <w:t>Methodological Overview</w:t>
      </w:r>
    </w:p>
    <w:p w14:paraId="04653602">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o validate the generalizability of our radiomic signature and eliminate potential data leakage, we implemented a strict fully nested leave-one-out cross-validation (LOOCV) framework using a linear support vector machine (SVM) classifier</w:t>
      </w:r>
      <w:bookmarkStart w:id="0" w:name="_GoBack"/>
      <w:bookmarkEnd w:id="0"/>
      <w:r>
        <w:rPr>
          <w:rFonts w:hint="default" w:ascii="Times New Roman" w:hAnsi="Times New Roman" w:cs="Times New Roman"/>
          <w:sz w:val="24"/>
          <w:szCs w:val="24"/>
          <w:lang w:val="en-US" w:eastAsia="zh-CN"/>
        </w:rPr>
        <w:t>, which adheres to the following core principl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The held-out test sample was completely excluded from all preprocessing, feature selection, and model training steps in each outer LOOCV fol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ll feature selection procedures (ANOVA filtering, correlation-based redundancy removal, LASSO regularization) were conducted exclusively on the training subset within each fol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The final classification model was trained on the LASSO-selected features from the training set, and only then applied to the independent test sample.</w:t>
      </w:r>
    </w:p>
    <w:p w14:paraId="3C160E38">
      <w:pPr>
        <w:spacing w:line="360" w:lineRule="auto"/>
        <w:rPr>
          <w:rFonts w:hint="default" w:ascii="Times New Roman" w:hAnsi="Times New Roman" w:cs="Times New Roman"/>
          <w:i/>
          <w:iCs/>
          <w:sz w:val="24"/>
          <w:szCs w:val="24"/>
          <w:lang w:val="en-US" w:eastAsia="zh-CN"/>
        </w:rPr>
      </w:pPr>
      <w:r>
        <w:rPr>
          <w:rFonts w:hint="default" w:ascii="Times New Roman" w:hAnsi="Times New Roman" w:cs="Times New Roman"/>
          <w:i/>
          <w:iCs/>
          <w:sz w:val="24"/>
          <w:szCs w:val="24"/>
          <w:lang w:val="en-US" w:eastAsia="zh-CN"/>
        </w:rPr>
        <w:t>Overall Model Performance</w:t>
      </w:r>
    </w:p>
    <w:p w14:paraId="5B7812DD">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Overall accuracy in fully nested LOOCV was 0.611 (95% CI: 0.520–0.697), and multiclass AUC was 0.734.</w:t>
      </w:r>
    </w:p>
    <w:p w14:paraId="13A132A6">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complete confusion matrix for the three-class classification is presented below:</w:t>
      </w:r>
    </w:p>
    <w:p w14:paraId="1CE541E4">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271135" cy="2832100"/>
            <wp:effectExtent l="0" t="0" r="12065" b="0"/>
            <wp:docPr id="1" name="图片 1" descr="R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plot"/>
                    <pic:cNvPicPr>
                      <a:picLocks noChangeAspect="1"/>
                    </pic:cNvPicPr>
                  </pic:nvPicPr>
                  <pic:blipFill>
                    <a:blip r:embed="rId4"/>
                    <a:stretch>
                      <a:fillRect/>
                    </a:stretch>
                  </pic:blipFill>
                  <pic:spPr>
                    <a:xfrm>
                      <a:off x="0" y="0"/>
                      <a:ext cx="5271135" cy="2832100"/>
                    </a:xfrm>
                    <a:prstGeom prst="rect">
                      <a:avLst/>
                    </a:prstGeom>
                  </pic:spPr>
                </pic:pic>
              </a:graphicData>
            </a:graphic>
          </wp:inline>
        </w:drawing>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6565D7C"/>
    <w:rsid w:val="08D83A40"/>
    <w:rsid w:val="09C53944"/>
    <w:rsid w:val="21F10DAB"/>
    <w:rsid w:val="2F1472E4"/>
    <w:rsid w:val="50C64592"/>
    <w:rsid w:val="610D51CE"/>
    <w:rsid w:val="62014419"/>
    <w:rsid w:val="63692937"/>
    <w:rsid w:val="682730F1"/>
    <w:rsid w:val="6E3217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45</Words>
  <Characters>2587</Characters>
  <Lines>0</Lines>
  <Paragraphs>0</Paragraphs>
  <TotalTime>10</TotalTime>
  <ScaleCrop>false</ScaleCrop>
  <LinksUpToDate>false</LinksUpToDate>
  <CharactersWithSpaces>3007</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9T00:29:00Z</dcterms:created>
  <dc:creator>dell</dc:creator>
  <cp:lastModifiedBy>小平</cp:lastModifiedBy>
  <dcterms:modified xsi:type="dcterms:W3CDTF">2026-06-02T02:48: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ZTNiYmU1ZjE0NDAxNWI3ZDhjYTcyZjI5Mzk3OGM4ZWEiLCJ1c2VySWQiOiIyNDczNDM1MTEifQ==</vt:lpwstr>
  </property>
  <property fmtid="{D5CDD505-2E9C-101B-9397-08002B2CF9AE}" pid="4" name="ICV">
    <vt:lpwstr>69FE20E05CE54DF5A2AE22CE899557DF_12</vt:lpwstr>
  </property>
</Properties>
</file>